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707" w:tblpY="2318"/>
        <w:tblOverlap w:val="never"/>
        <w:tblW w:w="9150" w:type="dxa"/>
        <w:tblLook w:val="04A0" w:firstRow="1" w:lastRow="0" w:firstColumn="1" w:lastColumn="0" w:noHBand="0" w:noVBand="1"/>
      </w:tblPr>
      <w:tblGrid>
        <w:gridCol w:w="990"/>
        <w:gridCol w:w="3450"/>
        <w:gridCol w:w="4710"/>
      </w:tblGrid>
      <w:tr w:rsidR="00527AA7" w14:paraId="464FFD22" w14:textId="77777777">
        <w:trPr>
          <w:trHeight w:val="280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640168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96ED25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Primer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144962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 Primer</w:t>
            </w:r>
          </w:p>
        </w:tc>
      </w:tr>
      <w:tr w:rsidR="00527AA7" w14:paraId="60FD39B6" w14:textId="77777777">
        <w:trPr>
          <w:trHeight w:val="280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AED49A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m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1EC3DB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GAACCGTCACCATCACTC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4C6CF7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AAACTCGATGACTCCTCGG</w:t>
            </w:r>
          </w:p>
        </w:tc>
      </w:tr>
      <w:tr w:rsidR="00527AA7" w14:paraId="6B0E95EE" w14:textId="77777777">
        <w:trPr>
          <w:trHeight w:val="280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9BF03A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sl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5BDD9B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GTACCGAGACTACGGGGAA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513296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CTGCTGTCGATGCTTG</w:t>
            </w:r>
          </w:p>
        </w:tc>
      </w:tr>
      <w:tr w:rsidR="00527AA7" w14:paraId="5F4D1037" w14:textId="77777777">
        <w:trPr>
          <w:trHeight w:val="280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9ACBD1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unb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89CA3F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ACGACGACTCTTACGCAG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20AB00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TGAGACCCCGATAGGGA</w:t>
            </w:r>
          </w:p>
        </w:tc>
      </w:tr>
      <w:tr w:rsidR="00527AA7" w14:paraId="2BFCC28E" w14:textId="77777777">
        <w:trPr>
          <w:trHeight w:val="280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73F981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sl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379671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GCCGAGTCCTACTCCA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9338F3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GGGCTGTACCATCCACTG</w:t>
            </w:r>
          </w:p>
        </w:tc>
      </w:tr>
      <w:tr w:rsidR="00527AA7" w14:paraId="576F697C" w14:textId="77777777">
        <w:trPr>
          <w:trHeight w:val="280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C09A3B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s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E97856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GGGTTTCAACGCCGACTA 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BA7035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GCACTAGAGACGGACAGAT</w:t>
            </w:r>
          </w:p>
        </w:tc>
      </w:tr>
      <w:tr w:rsidR="00527AA7" w14:paraId="7638C193" w14:textId="77777777">
        <w:trPr>
          <w:trHeight w:val="280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2E97C8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sb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81B669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CCGCCGAGTCTCAGTA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3FC36C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GGCATGTCATAAGGGTCA</w:t>
            </w:r>
          </w:p>
        </w:tc>
      </w:tr>
      <w:tr w:rsidR="00527AA7" w14:paraId="3F5DC5CA" w14:textId="77777777">
        <w:trPr>
          <w:trHeight w:val="280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671F35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und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25295D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AACGCCCTTCTATGGCGA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B0D164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CGCGTCTTTCTTCAGC</w:t>
            </w:r>
          </w:p>
        </w:tc>
      </w:tr>
      <w:tr w:rsidR="00527AA7" w14:paraId="004463B9" w14:textId="77777777">
        <w:trPr>
          <w:trHeight w:val="280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79B5C5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un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3F02CF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CCTCCAGTCCGAGAGCG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5B9A8A" w14:textId="77777777" w:rsidR="00527A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GAGAAGGTCCGAGTTCTTGG </w:t>
            </w:r>
          </w:p>
        </w:tc>
      </w:tr>
    </w:tbl>
    <w:p w14:paraId="5AB25D8A" w14:textId="27EE549A" w:rsidR="00527AA7" w:rsidRDefault="00000000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Supplementary material </w:t>
      </w:r>
      <w:r w:rsidR="005454E5">
        <w:rPr>
          <w:rFonts w:ascii="Times New Roman" w:hAnsi="Times New Roman" w:cs="Times New Roman"/>
          <w:sz w:val="32"/>
          <w:szCs w:val="32"/>
        </w:rPr>
        <w:t>3</w:t>
      </w:r>
    </w:p>
    <w:sectPr w:rsidR="00527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7862A" w14:textId="77777777" w:rsidR="00294573" w:rsidRDefault="00294573" w:rsidP="005454E5">
      <w:r>
        <w:separator/>
      </w:r>
    </w:p>
  </w:endnote>
  <w:endnote w:type="continuationSeparator" w:id="0">
    <w:p w14:paraId="34133BF3" w14:textId="77777777" w:rsidR="00294573" w:rsidRDefault="00294573" w:rsidP="00545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9DC36" w14:textId="77777777" w:rsidR="00294573" w:rsidRDefault="00294573" w:rsidP="005454E5">
      <w:r>
        <w:separator/>
      </w:r>
    </w:p>
  </w:footnote>
  <w:footnote w:type="continuationSeparator" w:id="0">
    <w:p w14:paraId="519E80DD" w14:textId="77777777" w:rsidR="00294573" w:rsidRDefault="00294573" w:rsidP="00545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VhNGJiMWVmZTg4ZjFhYWZhYWFiMzBkODkwYWRkZmUifQ=="/>
  </w:docVars>
  <w:rsids>
    <w:rsidRoot w:val="00527AA7"/>
    <w:rsid w:val="00294573"/>
    <w:rsid w:val="00527AA7"/>
    <w:rsid w:val="005454E5"/>
    <w:rsid w:val="2159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4381CC"/>
  <w15:docId w15:val="{9BFDE232-8E02-46A6-A3C1-B4B7A85CA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45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454E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45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454E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友铭</dc:creator>
  <cp:lastModifiedBy>信霖 朱</cp:lastModifiedBy>
  <cp:revision>2</cp:revision>
  <dcterms:created xsi:type="dcterms:W3CDTF">2023-02-12T03:14:00Z</dcterms:created>
  <dcterms:modified xsi:type="dcterms:W3CDTF">2024-04-18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B3B39758BAE47C1BB9A370676EC8021</vt:lpwstr>
  </property>
</Properties>
</file>